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D5DF1" w14:textId="23F94C28" w:rsidR="0065545F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Multimedia Appendix </w:t>
      </w:r>
      <w:r w:rsidR="007A2E11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 xml:space="preserve">.1 Forest plot of long-term analysis of </w:t>
      </w:r>
      <w:r>
        <w:rPr>
          <w:rFonts w:ascii="Times New Roman" w:hAnsi="Times New Roman" w:cs="Times New Roman" w:hint="eastAsia"/>
          <w:b/>
          <w:bCs/>
          <w:szCs w:val="21"/>
        </w:rPr>
        <w:t>general</w:t>
      </w:r>
      <w:r>
        <w:rPr>
          <w:rFonts w:ascii="Times New Roman" w:hAnsi="Times New Roman" w:cs="Times New Roman"/>
          <w:b/>
          <w:bCs/>
          <w:szCs w:val="21"/>
        </w:rPr>
        <w:t xml:space="preserve"> cognitive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601997B4" w14:textId="77777777" w:rsidR="0065545F" w:rsidRDefault="00000000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42E4448A" wp14:editId="4A2649FC">
            <wp:extent cx="5274310" cy="1090930"/>
            <wp:effectExtent l="0" t="0" r="2540" b="0"/>
            <wp:docPr id="19979748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974896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DB439" w14:textId="77777777" w:rsidR="0065545F" w:rsidRDefault="0065545F">
      <w:pPr>
        <w:rPr>
          <w:szCs w:val="20"/>
        </w:rPr>
      </w:pPr>
    </w:p>
    <w:p w14:paraId="6457D4C2" w14:textId="3966DA04" w:rsidR="0065545F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Multimedia Appendix </w:t>
      </w:r>
      <w:r w:rsidR="007A2E11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Forest plot of long-term analysis of </w:t>
      </w:r>
      <w:r>
        <w:rPr>
          <w:rFonts w:ascii="Times New Roman" w:hAnsi="Times New Roman" w:cs="Times New Roman" w:hint="eastAsia"/>
          <w:b/>
          <w:bCs/>
          <w:szCs w:val="21"/>
        </w:rPr>
        <w:t>attention.</w:t>
      </w:r>
    </w:p>
    <w:p w14:paraId="1889FF74" w14:textId="77777777" w:rsidR="0065545F" w:rsidRDefault="00000000">
      <w:r>
        <w:rPr>
          <w:noProof/>
        </w:rPr>
        <w:drawing>
          <wp:inline distT="0" distB="0" distL="0" distR="0" wp14:anchorId="39F118F2" wp14:editId="7156D1EE">
            <wp:extent cx="5274310" cy="1069340"/>
            <wp:effectExtent l="0" t="0" r="2540" b="0"/>
            <wp:docPr id="14201577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157728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6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9CAFA" w14:textId="77777777" w:rsidR="0065545F" w:rsidRDefault="0065545F"/>
    <w:p w14:paraId="558C9762" w14:textId="152D3B02" w:rsidR="0065545F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Multimedia Appendix </w:t>
      </w:r>
      <w:r w:rsidR="007A2E11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Forest plot of long-term analysis of </w:t>
      </w:r>
      <w:r>
        <w:rPr>
          <w:rFonts w:ascii="Times New Roman" w:hAnsi="Times New Roman" w:cs="Times New Roman" w:hint="eastAsia"/>
          <w:b/>
          <w:bCs/>
          <w:szCs w:val="21"/>
        </w:rPr>
        <w:t>memory.</w:t>
      </w:r>
    </w:p>
    <w:p w14:paraId="0D987E25" w14:textId="77777777" w:rsidR="0065545F" w:rsidRDefault="00000000">
      <w:r>
        <w:rPr>
          <w:noProof/>
        </w:rPr>
        <w:drawing>
          <wp:inline distT="0" distB="0" distL="0" distR="0" wp14:anchorId="2AC08562" wp14:editId="36C9C610">
            <wp:extent cx="5274310" cy="1189990"/>
            <wp:effectExtent l="0" t="0" r="2540" b="0"/>
            <wp:docPr id="1143669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66905" name="图片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C13D4" w14:textId="77777777" w:rsidR="0065545F" w:rsidRDefault="0065545F"/>
    <w:p w14:paraId="6C01834E" w14:textId="6655F5C5" w:rsidR="0065545F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Multimedia Appendix </w:t>
      </w:r>
      <w:r w:rsidR="007A2E11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Forest plot of long-term analysis of </w:t>
      </w:r>
      <w:r>
        <w:rPr>
          <w:rFonts w:ascii="Times New Roman" w:hAnsi="Times New Roman" w:cs="Times New Roman" w:hint="eastAsia"/>
          <w:b/>
          <w:bCs/>
          <w:szCs w:val="21"/>
        </w:rPr>
        <w:t>executive function.</w:t>
      </w:r>
    </w:p>
    <w:p w14:paraId="111738A1" w14:textId="77777777" w:rsidR="0065545F" w:rsidRDefault="00000000">
      <w:r>
        <w:rPr>
          <w:rFonts w:hint="eastAsia"/>
          <w:noProof/>
        </w:rPr>
        <w:drawing>
          <wp:inline distT="0" distB="0" distL="0" distR="0" wp14:anchorId="75C015E5" wp14:editId="6514FA56">
            <wp:extent cx="5274310" cy="976630"/>
            <wp:effectExtent l="0" t="0" r="2540" b="0"/>
            <wp:docPr id="18361077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107791" name="图片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5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051CA"/>
    <w:multiLevelType w:val="multilevel"/>
    <w:tmpl w:val="124051CA"/>
    <w:lvl w:ilvl="0">
      <w:start w:val="1"/>
      <w:numFmt w:val="decimal"/>
      <w:pStyle w:val="Heading1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1A2823B1"/>
    <w:multiLevelType w:val="multilevel"/>
    <w:tmpl w:val="1A2823B1"/>
    <w:lvl w:ilvl="0">
      <w:start w:val="1"/>
      <w:numFmt w:val="decimal"/>
      <w:pStyle w:val="a"/>
      <w:suff w:val="nothing"/>
      <w:lvlText w:val="[%1]"/>
      <w:lvlJc w:val="left"/>
      <w:pPr>
        <w:ind w:left="0" w:firstLine="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075861697">
    <w:abstractNumId w:val="0"/>
  </w:num>
  <w:num w:numId="2" w16cid:durableId="6681449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xNTMyNTEzMTIxNTFW0lEKTi0uzszPAykwrAUAq8D1rCwAAAA="/>
    <w:docVar w:name="commondata" w:val="eyJoZGlkIjoiMDRhYmMwNGY1M2IzZTI5MGVjYmQ4YWE3NDhiNzkwYjAifQ=="/>
  </w:docVars>
  <w:rsids>
    <w:rsidRoot w:val="00F127C4"/>
    <w:rsid w:val="000027B9"/>
    <w:rsid w:val="00020C06"/>
    <w:rsid w:val="00025FC3"/>
    <w:rsid w:val="0013480C"/>
    <w:rsid w:val="0016145A"/>
    <w:rsid w:val="001A7C3D"/>
    <w:rsid w:val="00222A36"/>
    <w:rsid w:val="00375478"/>
    <w:rsid w:val="00440221"/>
    <w:rsid w:val="00480B1F"/>
    <w:rsid w:val="004E7DF7"/>
    <w:rsid w:val="005215B6"/>
    <w:rsid w:val="00556675"/>
    <w:rsid w:val="00567731"/>
    <w:rsid w:val="005950E9"/>
    <w:rsid w:val="00646101"/>
    <w:rsid w:val="0065545F"/>
    <w:rsid w:val="006C7121"/>
    <w:rsid w:val="00721122"/>
    <w:rsid w:val="00762907"/>
    <w:rsid w:val="007974C4"/>
    <w:rsid w:val="007A2E11"/>
    <w:rsid w:val="008428B2"/>
    <w:rsid w:val="008A51B4"/>
    <w:rsid w:val="00985336"/>
    <w:rsid w:val="009C02B5"/>
    <w:rsid w:val="00A03143"/>
    <w:rsid w:val="00AC497F"/>
    <w:rsid w:val="00AF174A"/>
    <w:rsid w:val="00B0415D"/>
    <w:rsid w:val="00B04D87"/>
    <w:rsid w:val="00B06826"/>
    <w:rsid w:val="00B444FE"/>
    <w:rsid w:val="00BD3591"/>
    <w:rsid w:val="00CD03C9"/>
    <w:rsid w:val="00D01227"/>
    <w:rsid w:val="00D33410"/>
    <w:rsid w:val="00DF735D"/>
    <w:rsid w:val="00E118F6"/>
    <w:rsid w:val="00E47ED9"/>
    <w:rsid w:val="00ED7C9B"/>
    <w:rsid w:val="00F127C4"/>
    <w:rsid w:val="07AE1550"/>
    <w:rsid w:val="07F55070"/>
    <w:rsid w:val="528C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E137EF4"/>
  <w15:docId w15:val="{09347DB6-412C-5F47-B6FC-E4269BA6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pPr>
      <w:numPr>
        <w:numId w:val="1"/>
      </w:numPr>
      <w:spacing w:before="200" w:after="200" w:line="360" w:lineRule="auto"/>
      <w:jc w:val="center"/>
      <w:outlineLvl w:val="0"/>
    </w:pPr>
    <w:rPr>
      <w:rFonts w:ascii="Times New Roman" w:eastAsia="SimSun" w:hAnsi="Times New Roman"/>
      <w:b/>
      <w:bCs/>
      <w:color w:val="333333"/>
      <w:kern w:val="44"/>
      <w:sz w:val="28"/>
      <w:szCs w:val="28"/>
      <w:shd w:val="clear" w:color="auto" w:fill="FFFFFF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numPr>
        <w:ilvl w:val="1"/>
        <w:numId w:val="1"/>
      </w:numPr>
      <w:spacing w:before="200" w:after="200" w:line="360" w:lineRule="auto"/>
      <w:jc w:val="left"/>
      <w:outlineLvl w:val="1"/>
    </w:pPr>
    <w:rPr>
      <w:rFonts w:ascii="Times New Roman" w:eastAsia="SimSun" w:hAnsi="Times New Roman" w:cstheme="majorBidi"/>
      <w:b/>
      <w:b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pPr>
      <w:numPr>
        <w:ilvl w:val="2"/>
      </w:numPr>
      <w:outlineLvl w:val="2"/>
    </w:p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pPr>
      <w:numPr>
        <w:ilvl w:val="3"/>
        <w:numId w:val="1"/>
      </w:numPr>
      <w:spacing w:line="360" w:lineRule="auto"/>
      <w:ind w:firstLineChars="0"/>
      <w:jc w:val="left"/>
      <w:outlineLvl w:val="3"/>
    </w:pPr>
    <w:rPr>
      <w:rFonts w:ascii="Times New Roman" w:eastAsia="SimSu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paragraph" w:customStyle="1" w:styleId="a">
    <w:name w:val="参考文献"/>
    <w:link w:val="a0"/>
    <w:qFormat/>
    <w:pPr>
      <w:numPr>
        <w:numId w:val="2"/>
      </w:numPr>
      <w:spacing w:line="300" w:lineRule="auto"/>
    </w:pPr>
    <w:rPr>
      <w:rFonts w:ascii="Times New Roman" w:eastAsia="SimSun" w:hAnsi="Times New Roman"/>
      <w:color w:val="333333"/>
      <w:kern w:val="2"/>
      <w:sz w:val="18"/>
      <w:szCs w:val="18"/>
      <w:shd w:val="clear" w:color="auto" w:fill="FFFFFF"/>
      <w:lang w:val="en-US" w:eastAsia="zh-CN"/>
    </w:rPr>
  </w:style>
  <w:style w:type="character" w:customStyle="1" w:styleId="a0">
    <w:name w:val="参考文献 字符"/>
    <w:basedOn w:val="DefaultParagraphFont"/>
    <w:link w:val="a"/>
    <w:qFormat/>
    <w:rPr>
      <w:rFonts w:ascii="Times New Roman" w:eastAsia="SimSun" w:hAnsi="Times New Roman"/>
      <w:color w:val="333333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pPr>
      <w:numPr>
        <w:numId w:val="0"/>
      </w:numPr>
    </w:p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/>
      <w:color w:val="333333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line="360" w:lineRule="auto"/>
      <w:ind w:firstLineChars="200" w:firstLine="200"/>
      <w:jc w:val="center"/>
    </w:pPr>
    <w:rPr>
      <w:rFonts w:ascii="DengXian Light" w:eastAsia="DengXian Light" w:hAnsi="DengXian Light"/>
      <w:sz w:val="3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 Light" w:eastAsia="DengXian Light" w:hAnsi="DengXian Light"/>
      <w:sz w:val="3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color w:val="333333"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SimSun" w:hAnsi="Times New Roman"/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路</dc:creator>
  <cp:lastModifiedBy>Laura McReynolds</cp:lastModifiedBy>
  <cp:revision>4</cp:revision>
  <dcterms:created xsi:type="dcterms:W3CDTF">2025-03-14T02:42:00Z</dcterms:created>
  <dcterms:modified xsi:type="dcterms:W3CDTF">2025-05-2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5F4C4DC7AD2486D931C5F40D39939A3_12</vt:lpwstr>
  </property>
  <property fmtid="{D5CDD505-2E9C-101B-9397-08002B2CF9AE}" pid="4" name="GrammarlyDocumentId">
    <vt:lpwstr>6c6dfb2b22b61bfd04954cb8134c96f92df34e1a2886bae5ca00f2fc9a19b9ab</vt:lpwstr>
  </property>
  <property fmtid="{D5CDD505-2E9C-101B-9397-08002B2CF9AE}" pid="5" name="KSOTemplateDocerSaveRecord">
    <vt:lpwstr>eyJoZGlkIjoiMjRkZThiYWE4MzExODM3MmQ5ZDc4Y2Y5NWIzNDYyZjQiLCJ1c2VySWQiOiI2MzI0NzA5OTYifQ==</vt:lpwstr>
  </property>
</Properties>
</file>